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3A67E" w14:textId="02B25F25" w:rsidR="00367CEB" w:rsidRPr="00367CEB" w:rsidRDefault="00367CEB" w:rsidP="00367C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367C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Table S2. </w:t>
      </w:r>
      <w:r w:rsidRPr="00367CE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orphodynamic state of the 77 beach sites used as to validate the classification mode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each type are coded as: D: Dissipative; ID: Intermdiate-dissipative; I: Intermediate; IR: Intermediate Reflective; R: Reflective. 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720"/>
        <w:gridCol w:w="1060"/>
        <w:gridCol w:w="200"/>
        <w:gridCol w:w="2680"/>
        <w:gridCol w:w="680"/>
        <w:gridCol w:w="1060"/>
      </w:tblGrid>
      <w:tr w:rsidR="00367CEB" w:rsidRPr="00367CEB" w14:paraId="514CB5D3" w14:textId="77777777" w:rsidTr="00367CEB">
        <w:trPr>
          <w:trHeight w:val="288"/>
        </w:trPr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8DA9E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ai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CD47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2FE49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p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95B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B9D9B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aia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2E0F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DDD54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po</w:t>
            </w:r>
          </w:p>
        </w:tc>
      </w:tr>
      <w:tr w:rsidR="00367CEB" w:rsidRPr="00367CEB" w14:paraId="691E83AB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4B1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S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EA0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EB1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AB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A44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ázar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21AA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69D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6420B398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2F2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S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EAEB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2DF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21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2B3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ázar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A40B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0E8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047F3233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BFA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S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9063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DF3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BC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8D2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mburi (Ubatub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E292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D21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794850F2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809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genh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947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80B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99C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DC82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mburi (Ubatub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14B5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476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24584A2D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50E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genh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3A22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F52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77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E05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mburi (Ubatub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9FC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588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45B1D52E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61F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tim de S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DEE2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51E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D0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A3B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rub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E8A9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850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262E089D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2BF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tim de S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606D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156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30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733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rub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D8C1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1A6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2C93DB79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454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tim de S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9141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49F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9E3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8BD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rub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60DF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1EB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23954424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830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ninh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933C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1E6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BC8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34D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uqueh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1599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461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41BF6E91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D3C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ninh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28D9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B3D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3DD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3F8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uqueh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7FB3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BA4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21E15EE5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87D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ninh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4048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DE7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8E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372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uqueh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B8A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A972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5407BD84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40F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sea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4D42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8F8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55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A54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us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EB6F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D0F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5F901FD3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61B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sea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B7D9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B7C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79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7A5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us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4050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0C5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70CCEC4E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C0A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nsea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F986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534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30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1F0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ava do Perequê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1933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824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4276424B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58C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eta do Su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DE06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53F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A2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E45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lameng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8EFC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27F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074B35A6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1D3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ssaguaç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F5B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376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1E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656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lameng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454B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0C4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1914E5F3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CEB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ssaguaç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F8CD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C4D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22F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C2F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lameng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F6F1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5AA2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69B44FC8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60B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ssaguaç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F4BF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252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E0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29D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mad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533B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AE2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693A9BAC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934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andub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1303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3C7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46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304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lmad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E65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5E1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0F3BCEC4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0C1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andub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E32A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920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0E1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242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ava da Almad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D4EA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12A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0A112AAE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E1F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andub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788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795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84B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8F8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ava da Almad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A082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935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2F802BD7" w14:textId="77777777" w:rsidTr="00367CEB">
        <w:trPr>
          <w:trHeight w:val="26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FFE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l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C8B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E9D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F5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C83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lneário dos trabalhador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ABE3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0F5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2331B235" w14:textId="77777777" w:rsidTr="00367CEB">
        <w:trPr>
          <w:trHeight w:val="26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B4C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ul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9EF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3D4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AA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0A1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lneário dos trabalhador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D146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37D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</w:p>
        </w:tc>
      </w:tr>
      <w:tr w:rsidR="00367CEB" w:rsidRPr="00367CEB" w14:paraId="48695536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6E3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igarr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774A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26C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26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295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que-Toque Peque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F0E9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C95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5F9EAD46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CD3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igarr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6D3B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376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1B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4F6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que-Toque Peque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6BF2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FAB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08E7C615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525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igarr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7DE5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984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A13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42E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que-Toque Pequen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3B51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554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</w:tr>
      <w:tr w:rsidR="00367CEB" w:rsidRPr="00367CEB" w14:paraId="5CF7D439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C5D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Nor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4AA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C7E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E3A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6B7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canh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AB98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BE4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2D36D897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7E4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Nor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2F0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F31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12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F60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canh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597C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AAB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000662C8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F5D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Nor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22E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E40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19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658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canh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55DD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E21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6D771E34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49E2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taleiro do Pad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118F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73C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4D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7982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cinguab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6A4A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483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1475CFE9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AD2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taleiro do Pad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5E65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2442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AA1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952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cinguab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5CEB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913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1AE39693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EAD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staleiro do Pad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5794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81B6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FEC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1193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cinguab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F79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194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2719FC6A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559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d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CFE1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EA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DA7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7BB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ava do Cambu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F278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E16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6559E90B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2E8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Cent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A820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979F" w14:textId="437E2B3F" w:rsidR="00367CEB" w:rsidRPr="00367CEB" w:rsidRDefault="001E53CA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59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0738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ava do Cambu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B3C0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C6B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6420A948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479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Cent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BB68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6429" w14:textId="40DEEFEF" w:rsidR="00367CEB" w:rsidRPr="00367CEB" w:rsidRDefault="001E53CA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1D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D6A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rava do Cambu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7BB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C8D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367CEB" w:rsidRPr="00367CEB" w14:paraId="028F9A97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183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rmelha do Cent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760E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D7E5" w14:textId="64C2245B" w:rsidR="00367CEB" w:rsidRPr="00367CEB" w:rsidRDefault="001E53CA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39B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07C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te Fon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9B1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789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6D3E04BA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37A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nun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95E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8B0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3D1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0534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te Fon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7248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1E8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11B5DA79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36EC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nun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F68C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013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40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8295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te Font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4B45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784D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</w:t>
            </w:r>
          </w:p>
        </w:tc>
      </w:tr>
      <w:tr w:rsidR="00367CEB" w:rsidRPr="00367CEB" w14:paraId="0662CE9D" w14:textId="77777777" w:rsidTr="00367CEB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B05CA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ázar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C1D7" w14:textId="77777777" w:rsidR="00367CEB" w:rsidRPr="00367CEB" w:rsidRDefault="00367CEB" w:rsidP="00367C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E3C6E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344F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875B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5A90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4279" w14:textId="77777777" w:rsidR="00367CEB" w:rsidRPr="00367CEB" w:rsidRDefault="00367CEB" w:rsidP="00367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67C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1B82A422" w14:textId="77777777" w:rsidR="00E07960" w:rsidRPr="00367CEB" w:rsidRDefault="00E07960">
      <w:pPr>
        <w:rPr>
          <w:lang w:val="en-US"/>
        </w:rPr>
      </w:pPr>
    </w:p>
    <w:sectPr w:rsidR="00E07960" w:rsidRPr="00367C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EB"/>
    <w:rsid w:val="001E53CA"/>
    <w:rsid w:val="00367CEB"/>
    <w:rsid w:val="00E0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891ED"/>
  <w15:chartTrackingRefBased/>
  <w15:docId w15:val="{95B22238-31D7-4E02-9CB6-37E3BE0D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5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CHecon</dc:creator>
  <cp:keywords/>
  <dc:description/>
  <cp:lastModifiedBy>Helio CHecon</cp:lastModifiedBy>
  <cp:revision>2</cp:revision>
  <dcterms:created xsi:type="dcterms:W3CDTF">2022-01-12T22:36:00Z</dcterms:created>
  <dcterms:modified xsi:type="dcterms:W3CDTF">2022-01-13T21:19:00Z</dcterms:modified>
</cp:coreProperties>
</file>